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8BB23" w14:textId="495C0ADE" w:rsidR="005106D2" w:rsidRPr="00DB58AE" w:rsidRDefault="005106D2" w:rsidP="7D9EAE32">
      <w:pPr>
        <w:rPr>
          <w:b/>
          <w:bCs/>
          <w:sz w:val="22"/>
          <w:szCs w:val="22"/>
          <w:rtl/>
          <w:lang w:bidi="ar-JO"/>
        </w:rPr>
      </w:pPr>
    </w:p>
    <w:p w14:paraId="49E10C03" w14:textId="18E387ED" w:rsidR="005106D2" w:rsidRPr="00DB58AE" w:rsidRDefault="005106D2" w:rsidP="005106D2">
      <w:pPr>
        <w:spacing w:line="360" w:lineRule="auto"/>
        <w:rPr>
          <w:b/>
          <w:bCs/>
          <w:sz w:val="22"/>
          <w:szCs w:val="22"/>
        </w:rPr>
      </w:pPr>
      <w:r w:rsidRPr="00DB58AE">
        <w:rPr>
          <w:b/>
          <w:bCs/>
          <w:sz w:val="22"/>
          <w:szCs w:val="22"/>
        </w:rPr>
        <w:t>RA name: _________________</w:t>
      </w:r>
      <w:r w:rsidR="00492EDF" w:rsidRPr="00DB58AE">
        <w:rPr>
          <w:b/>
          <w:bCs/>
          <w:sz w:val="22"/>
          <w:szCs w:val="22"/>
        </w:rPr>
        <w:tab/>
        <w:t>Date: __________________</w:t>
      </w:r>
    </w:p>
    <w:p w14:paraId="08EAA384" w14:textId="7FF7698C" w:rsidR="005106D2" w:rsidRPr="00DB58AE" w:rsidRDefault="005106D2" w:rsidP="005106D2">
      <w:pPr>
        <w:spacing w:line="360" w:lineRule="auto"/>
        <w:rPr>
          <w:b/>
          <w:bCs/>
          <w:sz w:val="22"/>
          <w:szCs w:val="22"/>
        </w:rPr>
      </w:pPr>
      <w:r w:rsidRPr="00DB58AE">
        <w:rPr>
          <w:b/>
          <w:bCs/>
          <w:sz w:val="22"/>
          <w:szCs w:val="22"/>
        </w:rPr>
        <w:t>Family Code: ______________</w:t>
      </w:r>
    </w:p>
    <w:p w14:paraId="5A5DB248" w14:textId="77777777" w:rsidR="00076D6A" w:rsidRPr="00DB58AE" w:rsidRDefault="00076D6A">
      <w:pPr>
        <w:rPr>
          <w:sz w:val="22"/>
          <w:szCs w:val="22"/>
        </w:rPr>
      </w:pPr>
    </w:p>
    <w:tbl>
      <w:tblPr>
        <w:tblStyle w:val="TableGrid"/>
        <w:tblW w:w="15310" w:type="dxa"/>
        <w:tblInd w:w="-7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50"/>
        <w:gridCol w:w="2417"/>
        <w:gridCol w:w="2137"/>
        <w:gridCol w:w="2428"/>
        <w:gridCol w:w="548"/>
        <w:gridCol w:w="426"/>
        <w:gridCol w:w="2409"/>
        <w:gridCol w:w="2127"/>
        <w:gridCol w:w="2268"/>
      </w:tblGrid>
      <w:tr w:rsidR="00A86277" w:rsidRPr="003D2681" w14:paraId="5AF83A76" w14:textId="703DA065" w:rsidTr="78E7B600">
        <w:trPr>
          <w:trHeight w:val="348"/>
        </w:trPr>
        <w:tc>
          <w:tcPr>
            <w:tcW w:w="550" w:type="dxa"/>
            <w:shd w:val="clear" w:color="auto" w:fill="E7E6E6" w:themeFill="background2"/>
            <w:vAlign w:val="center"/>
          </w:tcPr>
          <w:p w14:paraId="13020864" w14:textId="77777777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7" w:type="dxa"/>
            <w:shd w:val="clear" w:color="auto" w:fill="E7E6E6" w:themeFill="background2"/>
            <w:vAlign w:val="center"/>
          </w:tcPr>
          <w:p w14:paraId="11A980B0" w14:textId="6FEFE84D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137" w:type="dxa"/>
            <w:shd w:val="clear" w:color="auto" w:fill="E7E6E6" w:themeFill="background2"/>
            <w:vAlign w:val="center"/>
          </w:tcPr>
          <w:p w14:paraId="2EBA9955" w14:textId="21E43C63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Total scores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473FA73" w14:textId="06E326DF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Threshold (yes/no)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E40834" w14:textId="77777777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DA9C80F" w14:textId="77777777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3D2EB012" w14:textId="46BF52DC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14:paraId="479930F6" w14:textId="6D10634C" w:rsidR="002A2995" w:rsidRPr="003D2681" w:rsidRDefault="003D2681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Total scores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B2D1909" w14:textId="054BB451" w:rsidR="002A2995" w:rsidRPr="003D2681" w:rsidRDefault="002A2995" w:rsidP="003D2681">
            <w:pPr>
              <w:rPr>
                <w:b/>
                <w:bCs/>
                <w:sz w:val="22"/>
                <w:szCs w:val="22"/>
              </w:rPr>
            </w:pPr>
            <w:r w:rsidRPr="003D2681">
              <w:rPr>
                <w:b/>
                <w:bCs/>
                <w:sz w:val="22"/>
                <w:szCs w:val="22"/>
              </w:rPr>
              <w:t>Threshold (yes/no)</w:t>
            </w:r>
          </w:p>
        </w:tc>
      </w:tr>
      <w:tr w:rsidR="00A86277" w:rsidRPr="00DB58AE" w14:paraId="5D50999D" w14:textId="1F582F90" w:rsidTr="78E7B600">
        <w:trPr>
          <w:trHeight w:val="340"/>
        </w:trPr>
        <w:tc>
          <w:tcPr>
            <w:tcW w:w="550" w:type="dxa"/>
            <w:vAlign w:val="center"/>
          </w:tcPr>
          <w:p w14:paraId="11474D8F" w14:textId="6AEE9E28" w:rsidR="002A2995" w:rsidRPr="00DB58AE" w:rsidRDefault="002A2995" w:rsidP="002A2995">
            <w:pPr>
              <w:jc w:val="center"/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1)</w:t>
            </w:r>
          </w:p>
        </w:tc>
        <w:tc>
          <w:tcPr>
            <w:tcW w:w="2417" w:type="dxa"/>
            <w:vAlign w:val="center"/>
          </w:tcPr>
          <w:p w14:paraId="7FE7ACAF" w14:textId="522C8E95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 xml:space="preserve">K10 </w:t>
            </w:r>
            <w:r>
              <w:rPr>
                <w:sz w:val="22"/>
                <w:szCs w:val="22"/>
              </w:rPr>
              <w:t>parent ID:</w:t>
            </w:r>
          </w:p>
        </w:tc>
        <w:tc>
          <w:tcPr>
            <w:tcW w:w="2137" w:type="dxa"/>
            <w:vAlign w:val="center"/>
          </w:tcPr>
          <w:p w14:paraId="75D8C462" w14:textId="7A737CC1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Total score: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3C733C61" w14:textId="55B0F50A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20 or more?  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355A918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326D15BC" w14:textId="028060BF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1)</w:t>
            </w:r>
          </w:p>
        </w:tc>
        <w:tc>
          <w:tcPr>
            <w:tcW w:w="2409" w:type="dxa"/>
            <w:vAlign w:val="center"/>
          </w:tcPr>
          <w:p w14:paraId="2FD28D3D" w14:textId="34DA8954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 xml:space="preserve">K10 </w:t>
            </w:r>
            <w:r>
              <w:rPr>
                <w:sz w:val="22"/>
                <w:szCs w:val="22"/>
              </w:rPr>
              <w:t>parent ID:</w:t>
            </w:r>
          </w:p>
        </w:tc>
        <w:tc>
          <w:tcPr>
            <w:tcW w:w="2127" w:type="dxa"/>
            <w:vAlign w:val="center"/>
          </w:tcPr>
          <w:p w14:paraId="17F2EBE6" w14:textId="482274AE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Total score:</w:t>
            </w:r>
          </w:p>
        </w:tc>
        <w:tc>
          <w:tcPr>
            <w:tcW w:w="2268" w:type="dxa"/>
            <w:vAlign w:val="center"/>
          </w:tcPr>
          <w:p w14:paraId="17B11D6B" w14:textId="23459402" w:rsidR="002A2995" w:rsidRPr="00DB58AE" w:rsidRDefault="002A2995" w:rsidP="002A2995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20 or more?   Yes / no</w:t>
            </w:r>
          </w:p>
        </w:tc>
      </w:tr>
      <w:tr w:rsidR="00A86277" w:rsidRPr="00DB58AE" w14:paraId="26788EF6" w14:textId="77777777" w:rsidTr="78E7B600">
        <w:trPr>
          <w:trHeight w:val="340"/>
        </w:trPr>
        <w:tc>
          <w:tcPr>
            <w:tcW w:w="550" w:type="dxa"/>
            <w:vAlign w:val="center"/>
          </w:tcPr>
          <w:p w14:paraId="10288F27" w14:textId="77777777" w:rsidR="002A2995" w:rsidRPr="00DB58AE" w:rsidRDefault="002A2995" w:rsidP="002A29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7" w:type="dxa"/>
            <w:vAlign w:val="center"/>
          </w:tcPr>
          <w:p w14:paraId="7F087F2A" w14:textId="7E9474C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2137" w:type="dxa"/>
            <w:vAlign w:val="center"/>
          </w:tcPr>
          <w:p w14:paraId="040370B6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1307B2BD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9CD04C3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71D2F1FE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97A72F7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960AE1D" w14:textId="4EAC7C6E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D0463E0" w14:textId="77777777" w:rsidR="002A2995" w:rsidRPr="00DB58AE" w:rsidRDefault="002A2995" w:rsidP="002A2995">
            <w:pPr>
              <w:rPr>
                <w:sz w:val="22"/>
                <w:szCs w:val="22"/>
              </w:rPr>
            </w:pPr>
          </w:p>
        </w:tc>
      </w:tr>
      <w:tr w:rsidR="002B3057" w:rsidRPr="00DB58AE" w14:paraId="1E5013DA" w14:textId="58C4BEC4" w:rsidTr="78E7B600">
        <w:trPr>
          <w:trHeight w:val="330"/>
        </w:trPr>
        <w:tc>
          <w:tcPr>
            <w:tcW w:w="550" w:type="dxa"/>
            <w:vMerge w:val="restart"/>
            <w:vAlign w:val="center"/>
          </w:tcPr>
          <w:p w14:paraId="23E54FC6" w14:textId="3AF8122D" w:rsidR="002B3057" w:rsidRPr="00DB58AE" w:rsidRDefault="002B3057" w:rsidP="004A2600">
            <w:pPr>
              <w:jc w:val="center"/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2)</w:t>
            </w:r>
          </w:p>
        </w:tc>
        <w:tc>
          <w:tcPr>
            <w:tcW w:w="2417" w:type="dxa"/>
            <w:vAlign w:val="center"/>
          </w:tcPr>
          <w:p w14:paraId="78220BAD" w14:textId="4596EE8E" w:rsidR="002B3057" w:rsidRPr="00DB58AE" w:rsidRDefault="002B3057" w:rsidP="004A2600">
            <w:pPr>
              <w:rPr>
                <w:sz w:val="22"/>
                <w:szCs w:val="22"/>
              </w:rPr>
            </w:pPr>
            <w:r w:rsidRPr="029719FE">
              <w:rPr>
                <w:sz w:val="22"/>
                <w:szCs w:val="22"/>
              </w:rPr>
              <w:t>SDQ child ID:</w:t>
            </w:r>
          </w:p>
        </w:tc>
        <w:tc>
          <w:tcPr>
            <w:tcW w:w="2137" w:type="dxa"/>
            <w:vAlign w:val="center"/>
          </w:tcPr>
          <w:p w14:paraId="4D26DE6A" w14:textId="3B85FE9C" w:rsidR="002B3057" w:rsidRPr="00DB58AE" w:rsidRDefault="002B3057" w:rsidP="004A2600">
            <w:pPr>
              <w:rPr>
                <w:sz w:val="22"/>
                <w:szCs w:val="22"/>
                <w:rtl/>
                <w:lang w:bidi="ar-JO"/>
              </w:rPr>
            </w:pPr>
            <w:r w:rsidRPr="00DB58AE">
              <w:rPr>
                <w:sz w:val="22"/>
                <w:szCs w:val="22"/>
              </w:rPr>
              <w:t>Total score: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513052CF" w14:textId="3E69641E" w:rsidR="002B3057" w:rsidRPr="00DB58AE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AA08E87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vMerge w:val="restart"/>
            <w:tcBorders>
              <w:left w:val="single" w:sz="8" w:space="0" w:color="auto"/>
            </w:tcBorders>
            <w:vAlign w:val="center"/>
          </w:tcPr>
          <w:p w14:paraId="1F297D99" w14:textId="120C2F58" w:rsidR="002B3057" w:rsidRPr="00DB58AE" w:rsidRDefault="002B3057" w:rsidP="004A2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2)</w:t>
            </w:r>
          </w:p>
        </w:tc>
        <w:tc>
          <w:tcPr>
            <w:tcW w:w="2409" w:type="dxa"/>
            <w:vAlign w:val="center"/>
          </w:tcPr>
          <w:p w14:paraId="1A388FDF" w14:textId="3F4FA0A7" w:rsidR="002B3057" w:rsidRPr="00DB58AE" w:rsidRDefault="002B3057" w:rsidP="3BD36C41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SDQ child ID:</w:t>
            </w:r>
          </w:p>
        </w:tc>
        <w:tc>
          <w:tcPr>
            <w:tcW w:w="2127" w:type="dxa"/>
            <w:vAlign w:val="center"/>
          </w:tcPr>
          <w:p w14:paraId="672F5801" w14:textId="035718D9" w:rsidR="002B3057" w:rsidRPr="00DB58AE" w:rsidRDefault="002B3057" w:rsidP="004A2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Total score:</w:t>
            </w:r>
          </w:p>
        </w:tc>
        <w:tc>
          <w:tcPr>
            <w:tcW w:w="2268" w:type="dxa"/>
            <w:vAlign w:val="center"/>
          </w:tcPr>
          <w:p w14:paraId="07B2CD9E" w14:textId="3E69641E" w:rsidR="002B3057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</w:tr>
      <w:tr w:rsidR="002B3057" w:rsidRPr="00DB58AE" w14:paraId="02C98B35" w14:textId="71CE43D9" w:rsidTr="78E7B600">
        <w:trPr>
          <w:trHeight w:val="340"/>
        </w:trPr>
        <w:tc>
          <w:tcPr>
            <w:tcW w:w="550" w:type="dxa"/>
            <w:vMerge/>
            <w:vAlign w:val="center"/>
          </w:tcPr>
          <w:p w14:paraId="0E7C697A" w14:textId="77777777" w:rsidR="002B3057" w:rsidRPr="00DB58AE" w:rsidRDefault="002B3057" w:rsidP="004A26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7" w:type="dxa"/>
            <w:vAlign w:val="center"/>
          </w:tcPr>
          <w:p w14:paraId="21627F3F" w14:textId="03627AC6" w:rsidR="002B3057" w:rsidRPr="00DB58AE" w:rsidRDefault="002B3057" w:rsidP="004A2600">
            <w:pPr>
              <w:rPr>
                <w:sz w:val="22"/>
                <w:szCs w:val="22"/>
              </w:rPr>
            </w:pPr>
            <w:r w:rsidRPr="029719FE">
              <w:rPr>
                <w:sz w:val="22"/>
                <w:szCs w:val="22"/>
              </w:rPr>
              <w:t>SDQ child ID:</w:t>
            </w:r>
          </w:p>
        </w:tc>
        <w:tc>
          <w:tcPr>
            <w:tcW w:w="2137" w:type="dxa"/>
            <w:vAlign w:val="center"/>
          </w:tcPr>
          <w:p w14:paraId="5AB84E2E" w14:textId="1E858250" w:rsidR="002B3057" w:rsidRPr="00DB58AE" w:rsidRDefault="002B3057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Total score: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6B9C20B0" w14:textId="25AF1ACE" w:rsidR="002B3057" w:rsidRPr="00DB58AE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5C4826F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vMerge/>
            <w:vAlign w:val="center"/>
          </w:tcPr>
          <w:p w14:paraId="7113361D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2218B53" w14:textId="69ED2EC2" w:rsidR="002B3057" w:rsidRPr="00DB58AE" w:rsidRDefault="002B3057" w:rsidP="3BD36C41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SDQ child ID:</w:t>
            </w:r>
          </w:p>
        </w:tc>
        <w:tc>
          <w:tcPr>
            <w:tcW w:w="2127" w:type="dxa"/>
            <w:vAlign w:val="center"/>
          </w:tcPr>
          <w:p w14:paraId="5F9EE1F1" w14:textId="19B9D4FB" w:rsidR="002B3057" w:rsidRPr="00DB58AE" w:rsidRDefault="002B3057" w:rsidP="004A2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Total score:</w:t>
            </w:r>
          </w:p>
        </w:tc>
        <w:tc>
          <w:tcPr>
            <w:tcW w:w="2268" w:type="dxa"/>
            <w:vAlign w:val="center"/>
          </w:tcPr>
          <w:p w14:paraId="3C561CFD" w14:textId="25AF1ACE" w:rsidR="002B3057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</w:tr>
      <w:tr w:rsidR="002B3057" w:rsidRPr="00DB58AE" w14:paraId="79047151" w14:textId="5988D091" w:rsidTr="78E7B600">
        <w:trPr>
          <w:trHeight w:val="340"/>
        </w:trPr>
        <w:tc>
          <w:tcPr>
            <w:tcW w:w="550" w:type="dxa"/>
            <w:vMerge/>
            <w:vAlign w:val="center"/>
          </w:tcPr>
          <w:p w14:paraId="561D392B" w14:textId="77777777" w:rsidR="002B3057" w:rsidRPr="00DB58AE" w:rsidRDefault="002B3057" w:rsidP="004A26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7" w:type="dxa"/>
            <w:vAlign w:val="center"/>
          </w:tcPr>
          <w:p w14:paraId="275DD49E" w14:textId="44804F58" w:rsidR="002B3057" w:rsidRPr="00DB58AE" w:rsidRDefault="002B3057" w:rsidP="029719FE">
            <w:pPr>
              <w:rPr>
                <w:sz w:val="22"/>
                <w:szCs w:val="22"/>
              </w:rPr>
            </w:pPr>
            <w:r w:rsidRPr="029719FE">
              <w:rPr>
                <w:sz w:val="22"/>
                <w:szCs w:val="22"/>
              </w:rPr>
              <w:t>SDQ child ID:</w:t>
            </w:r>
          </w:p>
        </w:tc>
        <w:tc>
          <w:tcPr>
            <w:tcW w:w="2137" w:type="dxa"/>
            <w:vAlign w:val="center"/>
          </w:tcPr>
          <w:p w14:paraId="55B27AC1" w14:textId="02E4F029" w:rsidR="002B3057" w:rsidRPr="00DB58AE" w:rsidRDefault="002B3057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Total score: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75DFE3FF" w14:textId="3E69641E" w:rsidR="002B3057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5A711B9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vMerge/>
            <w:vAlign w:val="center"/>
          </w:tcPr>
          <w:p w14:paraId="73CC155F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6B6C894" w14:textId="5FC87398" w:rsidR="002B3057" w:rsidRPr="00DB58AE" w:rsidRDefault="002B3057" w:rsidP="3BD36C41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SDQ child ID:</w:t>
            </w:r>
          </w:p>
        </w:tc>
        <w:tc>
          <w:tcPr>
            <w:tcW w:w="2127" w:type="dxa"/>
            <w:vAlign w:val="center"/>
          </w:tcPr>
          <w:p w14:paraId="3ECFE8D3" w14:textId="4E2951D0" w:rsidR="002B3057" w:rsidRPr="00DB58AE" w:rsidRDefault="002B3057" w:rsidP="004A2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Total score:</w:t>
            </w:r>
          </w:p>
        </w:tc>
        <w:tc>
          <w:tcPr>
            <w:tcW w:w="2268" w:type="dxa"/>
            <w:vAlign w:val="center"/>
          </w:tcPr>
          <w:p w14:paraId="1B41A3A6" w14:textId="3E69641E" w:rsidR="002B3057" w:rsidRDefault="002B3057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17 or more?   Yes / no</w:t>
            </w:r>
          </w:p>
        </w:tc>
      </w:tr>
      <w:tr w:rsidR="002B3057" w:rsidRPr="00DB58AE" w14:paraId="54D281C4" w14:textId="77777777" w:rsidTr="78E7B600">
        <w:trPr>
          <w:trHeight w:val="340"/>
        </w:trPr>
        <w:tc>
          <w:tcPr>
            <w:tcW w:w="550" w:type="dxa"/>
            <w:vAlign w:val="center"/>
          </w:tcPr>
          <w:p w14:paraId="6C51DF08" w14:textId="77777777" w:rsidR="002B3057" w:rsidRPr="00DB58AE" w:rsidRDefault="002B3057" w:rsidP="004A26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7" w:type="dxa"/>
            <w:vAlign w:val="center"/>
          </w:tcPr>
          <w:p w14:paraId="1BE635D0" w14:textId="77777777" w:rsidR="002B3057" w:rsidRPr="029719FE" w:rsidRDefault="002B3057" w:rsidP="029719FE">
            <w:pPr>
              <w:rPr>
                <w:sz w:val="22"/>
                <w:szCs w:val="22"/>
              </w:rPr>
            </w:pPr>
          </w:p>
        </w:tc>
        <w:tc>
          <w:tcPr>
            <w:tcW w:w="2137" w:type="dxa"/>
            <w:vAlign w:val="center"/>
          </w:tcPr>
          <w:p w14:paraId="69AB226F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6554ED2A" w14:textId="77777777" w:rsidR="002B3057" w:rsidRPr="78E7B600" w:rsidRDefault="002B3057" w:rsidP="78E7B600">
            <w:pPr>
              <w:rPr>
                <w:sz w:val="22"/>
                <w:szCs w:val="22"/>
              </w:rPr>
            </w:pP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61B533B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vAlign w:val="center"/>
          </w:tcPr>
          <w:p w14:paraId="6154B248" w14:textId="77777777" w:rsidR="002B3057" w:rsidRPr="00DB58AE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94868AC" w14:textId="77777777" w:rsidR="002B3057" w:rsidRPr="78E7B600" w:rsidRDefault="002B3057" w:rsidP="3BD36C41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9E45345" w14:textId="77777777" w:rsidR="002B3057" w:rsidRPr="78E7B600" w:rsidRDefault="002B3057" w:rsidP="004A2600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75B4E2B" w14:textId="77777777" w:rsidR="002B3057" w:rsidRPr="78E7B600" w:rsidRDefault="002B3057" w:rsidP="78E7B600">
            <w:pPr>
              <w:rPr>
                <w:sz w:val="22"/>
                <w:szCs w:val="22"/>
              </w:rPr>
            </w:pPr>
          </w:p>
        </w:tc>
      </w:tr>
      <w:tr w:rsidR="00A86277" w:rsidRPr="00DB58AE" w14:paraId="1AD157C7" w14:textId="1D194A37" w:rsidTr="78E7B600">
        <w:trPr>
          <w:trHeight w:val="340"/>
        </w:trPr>
        <w:tc>
          <w:tcPr>
            <w:tcW w:w="550" w:type="dxa"/>
            <w:vAlign w:val="center"/>
          </w:tcPr>
          <w:p w14:paraId="08DB9C25" w14:textId="0CA2E3F7" w:rsidR="004A2600" w:rsidRPr="00DB58AE" w:rsidRDefault="004A2600" w:rsidP="004A2600">
            <w:pPr>
              <w:jc w:val="center"/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3)</w:t>
            </w:r>
          </w:p>
        </w:tc>
        <w:tc>
          <w:tcPr>
            <w:tcW w:w="2417" w:type="dxa"/>
            <w:vAlign w:val="center"/>
          </w:tcPr>
          <w:p w14:paraId="011664D8" w14:textId="637F692E" w:rsidR="004A2600" w:rsidRPr="00DB58AE" w:rsidRDefault="004A2600" w:rsidP="004A26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 ID like above</w:t>
            </w:r>
          </w:p>
        </w:tc>
        <w:tc>
          <w:tcPr>
            <w:tcW w:w="2137" w:type="dxa"/>
            <w:vAlign w:val="center"/>
          </w:tcPr>
          <w:p w14:paraId="5327735B" w14:textId="26EEFC87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Family relationship challenges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1889BFAD" w14:textId="598C52DB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79A2E16" w14:textId="77777777" w:rsidR="004A2600" w:rsidRPr="00DB58AE" w:rsidRDefault="004A2600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38F7DDD5" w14:textId="78810009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3)</w:t>
            </w:r>
          </w:p>
        </w:tc>
        <w:tc>
          <w:tcPr>
            <w:tcW w:w="2409" w:type="dxa"/>
            <w:vAlign w:val="center"/>
          </w:tcPr>
          <w:p w14:paraId="420B8FB1" w14:textId="65B614DC" w:rsidR="004A2600" w:rsidRPr="00DB58AE" w:rsidRDefault="004A2600" w:rsidP="004A26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 ID like above</w:t>
            </w:r>
          </w:p>
        </w:tc>
        <w:tc>
          <w:tcPr>
            <w:tcW w:w="2127" w:type="dxa"/>
            <w:vAlign w:val="center"/>
          </w:tcPr>
          <w:p w14:paraId="2B814F70" w14:textId="049A249A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Family relationship challenges</w:t>
            </w:r>
          </w:p>
        </w:tc>
        <w:tc>
          <w:tcPr>
            <w:tcW w:w="2268" w:type="dxa"/>
            <w:vAlign w:val="center"/>
          </w:tcPr>
          <w:p w14:paraId="437D7601" w14:textId="4D0E2F7D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</w:tr>
      <w:tr w:rsidR="00A86277" w:rsidRPr="00DB58AE" w14:paraId="21E08FDB" w14:textId="4BCB7555" w:rsidTr="78E7B600">
        <w:trPr>
          <w:trHeight w:val="340"/>
        </w:trPr>
        <w:tc>
          <w:tcPr>
            <w:tcW w:w="550" w:type="dxa"/>
            <w:vAlign w:val="center"/>
          </w:tcPr>
          <w:p w14:paraId="0D9C19B7" w14:textId="60102045" w:rsidR="004A2600" w:rsidRPr="00DB58AE" w:rsidRDefault="004A2600" w:rsidP="004A2600">
            <w:pPr>
              <w:jc w:val="center"/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4)</w:t>
            </w:r>
          </w:p>
        </w:tc>
        <w:tc>
          <w:tcPr>
            <w:tcW w:w="2417" w:type="dxa"/>
            <w:vAlign w:val="center"/>
          </w:tcPr>
          <w:p w14:paraId="6C2129D5" w14:textId="349FF60E" w:rsidR="004A2600" w:rsidRPr="00DB58AE" w:rsidRDefault="004A2600" w:rsidP="004A26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 ID like above</w:t>
            </w:r>
          </w:p>
        </w:tc>
        <w:tc>
          <w:tcPr>
            <w:tcW w:w="2137" w:type="dxa"/>
            <w:vAlign w:val="center"/>
          </w:tcPr>
          <w:p w14:paraId="4F4EC797" w14:textId="395A9F89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Parenting challenges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2C222C48" w14:textId="77537266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515D9B6" w14:textId="77777777" w:rsidR="004A2600" w:rsidRPr="00DB58AE" w:rsidRDefault="004A2600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6DAB4C5A" w14:textId="07EB4B8A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4)</w:t>
            </w:r>
          </w:p>
        </w:tc>
        <w:tc>
          <w:tcPr>
            <w:tcW w:w="2409" w:type="dxa"/>
            <w:vAlign w:val="center"/>
          </w:tcPr>
          <w:p w14:paraId="5C6B8912" w14:textId="7CAB6A37" w:rsidR="004A2600" w:rsidRPr="00DB58AE" w:rsidRDefault="004A2600" w:rsidP="004A26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 ID like above</w:t>
            </w:r>
          </w:p>
        </w:tc>
        <w:tc>
          <w:tcPr>
            <w:tcW w:w="2127" w:type="dxa"/>
            <w:vAlign w:val="center"/>
          </w:tcPr>
          <w:p w14:paraId="1C4BC566" w14:textId="09C82C5D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Parenting challenges</w:t>
            </w:r>
          </w:p>
        </w:tc>
        <w:tc>
          <w:tcPr>
            <w:tcW w:w="2268" w:type="dxa"/>
            <w:vAlign w:val="center"/>
          </w:tcPr>
          <w:p w14:paraId="06CBC747" w14:textId="3440A5C7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</w:tr>
      <w:tr w:rsidR="00A86277" w14:paraId="5F0E0905" w14:textId="77777777" w:rsidTr="78E7B600">
        <w:trPr>
          <w:trHeight w:val="340"/>
        </w:trPr>
        <w:tc>
          <w:tcPr>
            <w:tcW w:w="550" w:type="dxa"/>
            <w:vAlign w:val="center"/>
          </w:tcPr>
          <w:p w14:paraId="0C152D50" w14:textId="2CC51A99" w:rsidR="7431E354" w:rsidRDefault="7431E354" w:rsidP="78E7B600">
            <w:pPr>
              <w:jc w:val="center"/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5</w:t>
            </w:r>
            <w:r w:rsidR="78E7B600" w:rsidRPr="78E7B600">
              <w:rPr>
                <w:sz w:val="22"/>
                <w:szCs w:val="22"/>
              </w:rPr>
              <w:t>)</w:t>
            </w:r>
          </w:p>
        </w:tc>
        <w:tc>
          <w:tcPr>
            <w:tcW w:w="2417" w:type="dxa"/>
            <w:vAlign w:val="center"/>
          </w:tcPr>
          <w:p w14:paraId="1291CCE5" w14:textId="349FF60E" w:rsidR="78E7B600" w:rsidRDefault="78E7B600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37" w:type="dxa"/>
            <w:vAlign w:val="center"/>
          </w:tcPr>
          <w:p w14:paraId="523CBB42" w14:textId="6CB0450D" w:rsidR="3D007F96" w:rsidRDefault="3D007F96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Financial challenges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73CB20E3" w14:textId="2F8E08C8" w:rsidR="3965BD8B" w:rsidRDefault="3965BD8B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CBCCD2B" w14:textId="47C1F9BE" w:rsidR="78E7B600" w:rsidRDefault="78E7B600" w:rsidP="78E7B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556752B6" w14:textId="2CC51A99" w:rsidR="78E7B600" w:rsidRDefault="78E7B600" w:rsidP="78E7B600">
            <w:pPr>
              <w:jc w:val="center"/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5)</w:t>
            </w:r>
          </w:p>
        </w:tc>
        <w:tc>
          <w:tcPr>
            <w:tcW w:w="2409" w:type="dxa"/>
            <w:vAlign w:val="center"/>
          </w:tcPr>
          <w:p w14:paraId="3307D9A5" w14:textId="349FF60E" w:rsidR="78E7B600" w:rsidRDefault="78E7B600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27" w:type="dxa"/>
            <w:vAlign w:val="center"/>
          </w:tcPr>
          <w:p w14:paraId="3E66A31C" w14:textId="3A62F749" w:rsidR="712D6304" w:rsidRDefault="712D6304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Financial challenges</w:t>
            </w:r>
          </w:p>
        </w:tc>
        <w:tc>
          <w:tcPr>
            <w:tcW w:w="2268" w:type="dxa"/>
            <w:vAlign w:val="center"/>
          </w:tcPr>
          <w:p w14:paraId="1E84F626" w14:textId="5873BE7B" w:rsidR="1F419D9E" w:rsidRDefault="1F419D9E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Yes / no</w:t>
            </w:r>
          </w:p>
        </w:tc>
      </w:tr>
      <w:tr w:rsidR="00A86277" w:rsidRPr="00DB58AE" w14:paraId="415713E7" w14:textId="4624D97E" w:rsidTr="78E7B600">
        <w:trPr>
          <w:trHeight w:val="340"/>
        </w:trPr>
        <w:tc>
          <w:tcPr>
            <w:tcW w:w="550" w:type="dxa"/>
            <w:vAlign w:val="center"/>
          </w:tcPr>
          <w:p w14:paraId="4DB61930" w14:textId="0C76C2D2" w:rsidR="0B59B4E8" w:rsidRDefault="0B59B4E8" w:rsidP="78E7B600">
            <w:pPr>
              <w:jc w:val="center"/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6</w:t>
            </w:r>
            <w:r w:rsidR="78E7B600" w:rsidRPr="78E7B600">
              <w:rPr>
                <w:sz w:val="22"/>
                <w:szCs w:val="22"/>
              </w:rPr>
              <w:t>)</w:t>
            </w:r>
          </w:p>
        </w:tc>
        <w:tc>
          <w:tcPr>
            <w:tcW w:w="2417" w:type="dxa"/>
            <w:vAlign w:val="center"/>
          </w:tcPr>
          <w:p w14:paraId="437DDDEA" w14:textId="349FF60E" w:rsidR="78E7B600" w:rsidRDefault="78E7B600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37" w:type="dxa"/>
            <w:vAlign w:val="center"/>
          </w:tcPr>
          <w:p w14:paraId="2A515350" w14:textId="64A71219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Parent: Risk Assessment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0CF5F6B7" w14:textId="5758A0E6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7856ABA" w14:textId="77777777" w:rsidR="004A2600" w:rsidRPr="00DB58AE" w:rsidRDefault="004A2600" w:rsidP="004A2600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12E2A3E6" w14:textId="0C76C2D2" w:rsidR="78E7B600" w:rsidRDefault="78E7B600" w:rsidP="78E7B600">
            <w:pPr>
              <w:jc w:val="center"/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6)</w:t>
            </w:r>
          </w:p>
        </w:tc>
        <w:tc>
          <w:tcPr>
            <w:tcW w:w="2409" w:type="dxa"/>
            <w:vAlign w:val="center"/>
          </w:tcPr>
          <w:p w14:paraId="38A7D05D" w14:textId="349FF60E" w:rsidR="78E7B600" w:rsidRDefault="78E7B600" w:rsidP="78E7B600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27" w:type="dxa"/>
            <w:vAlign w:val="center"/>
          </w:tcPr>
          <w:p w14:paraId="53067081" w14:textId="306EF81A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Parent: Risk Assessment</w:t>
            </w:r>
          </w:p>
        </w:tc>
        <w:tc>
          <w:tcPr>
            <w:tcW w:w="2268" w:type="dxa"/>
            <w:vAlign w:val="center"/>
          </w:tcPr>
          <w:p w14:paraId="3916F8E4" w14:textId="2F249531" w:rsidR="004A2600" w:rsidRPr="00DB58AE" w:rsidRDefault="004A2600" w:rsidP="004A2600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</w:tr>
      <w:tr w:rsidR="000B5F53" w:rsidRPr="00DB58AE" w14:paraId="0569F3BE" w14:textId="77777777" w:rsidTr="78E7B600">
        <w:trPr>
          <w:trHeight w:val="340"/>
        </w:trPr>
        <w:tc>
          <w:tcPr>
            <w:tcW w:w="550" w:type="dxa"/>
            <w:vAlign w:val="center"/>
          </w:tcPr>
          <w:p w14:paraId="468C0075" w14:textId="30018099" w:rsidR="000B5F53" w:rsidRPr="78E7B600" w:rsidRDefault="000B5F53" w:rsidP="000B5F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78E7B600">
              <w:rPr>
                <w:sz w:val="22"/>
                <w:szCs w:val="22"/>
              </w:rPr>
              <w:t>)</w:t>
            </w:r>
          </w:p>
        </w:tc>
        <w:tc>
          <w:tcPr>
            <w:tcW w:w="2417" w:type="dxa"/>
            <w:vAlign w:val="center"/>
          </w:tcPr>
          <w:p w14:paraId="03FA5C6D" w14:textId="65064E0D" w:rsidR="000B5F53" w:rsidRPr="78E7B600" w:rsidRDefault="000B5F53" w:rsidP="000B5F53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37" w:type="dxa"/>
            <w:vAlign w:val="center"/>
          </w:tcPr>
          <w:p w14:paraId="36B885DC" w14:textId="7E0D83E1" w:rsidR="000B5F53" w:rsidRPr="00DB58AE" w:rsidRDefault="000B5F53" w:rsidP="000B5F53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 xml:space="preserve">Parent: </w:t>
            </w:r>
            <w:r>
              <w:rPr>
                <w:sz w:val="22"/>
                <w:szCs w:val="22"/>
              </w:rPr>
              <w:t>previous MHPSS Level 3 / 4</w:t>
            </w:r>
          </w:p>
        </w:tc>
        <w:tc>
          <w:tcPr>
            <w:tcW w:w="2428" w:type="dxa"/>
            <w:tcBorders>
              <w:right w:val="single" w:sz="8" w:space="0" w:color="auto"/>
            </w:tcBorders>
            <w:vAlign w:val="center"/>
          </w:tcPr>
          <w:p w14:paraId="5FF40E9B" w14:textId="4E0043B0" w:rsidR="000B5F53" w:rsidRPr="00DB58AE" w:rsidRDefault="000B5F53" w:rsidP="000B5F53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0E1274D" w14:textId="77777777" w:rsidR="000B5F53" w:rsidRPr="00DB58AE" w:rsidRDefault="000B5F53" w:rsidP="000B5F53">
            <w:pPr>
              <w:rPr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</w:tcBorders>
            <w:vAlign w:val="center"/>
          </w:tcPr>
          <w:p w14:paraId="48AD8A64" w14:textId="76CD833E" w:rsidR="000B5F53" w:rsidRPr="78E7B600" w:rsidRDefault="000B5F53" w:rsidP="000B5F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78E7B600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44A2FADD" w14:textId="4530EA6B" w:rsidR="000B5F53" w:rsidRPr="78E7B600" w:rsidRDefault="000B5F53" w:rsidP="000B5F53">
            <w:pPr>
              <w:rPr>
                <w:sz w:val="22"/>
                <w:szCs w:val="22"/>
              </w:rPr>
            </w:pPr>
            <w:r w:rsidRPr="78E7B600">
              <w:rPr>
                <w:sz w:val="22"/>
                <w:szCs w:val="22"/>
              </w:rPr>
              <w:t>Parent ID like above</w:t>
            </w:r>
          </w:p>
        </w:tc>
        <w:tc>
          <w:tcPr>
            <w:tcW w:w="2127" w:type="dxa"/>
            <w:vAlign w:val="center"/>
          </w:tcPr>
          <w:p w14:paraId="3B7ED6A3" w14:textId="009DDF52" w:rsidR="000B5F53" w:rsidRPr="00DB58AE" w:rsidRDefault="000B5F53" w:rsidP="000B5F53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 xml:space="preserve">Parent: </w:t>
            </w:r>
            <w:r>
              <w:rPr>
                <w:sz w:val="22"/>
                <w:szCs w:val="22"/>
              </w:rPr>
              <w:t>previous MHPSS Level 3 / 4</w:t>
            </w:r>
          </w:p>
        </w:tc>
        <w:tc>
          <w:tcPr>
            <w:tcW w:w="2268" w:type="dxa"/>
            <w:vAlign w:val="center"/>
          </w:tcPr>
          <w:p w14:paraId="0BFD09B4" w14:textId="438CF51A" w:rsidR="000B5F53" w:rsidRPr="00DB58AE" w:rsidRDefault="000B5F53" w:rsidP="000B5F53">
            <w:pPr>
              <w:rPr>
                <w:sz w:val="22"/>
                <w:szCs w:val="22"/>
              </w:rPr>
            </w:pPr>
            <w:r w:rsidRPr="00DB58AE">
              <w:rPr>
                <w:sz w:val="22"/>
                <w:szCs w:val="22"/>
              </w:rPr>
              <w:t>Yes / no</w:t>
            </w:r>
          </w:p>
        </w:tc>
      </w:tr>
    </w:tbl>
    <w:p w14:paraId="34A74740" w14:textId="4E771FB5" w:rsidR="00500EEA" w:rsidRDefault="00500EEA" w:rsidP="78E7B600">
      <w:pPr>
        <w:rPr>
          <w:sz w:val="22"/>
          <w:szCs w:val="22"/>
        </w:rPr>
      </w:pPr>
    </w:p>
    <w:p w14:paraId="18A1FC3D" w14:textId="7126DBD1" w:rsidR="00500EEA" w:rsidRDefault="00B4607A" w:rsidP="41E2420E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78E7B600">
        <w:rPr>
          <w:b/>
          <w:bCs/>
          <w:sz w:val="22"/>
          <w:szCs w:val="22"/>
        </w:rPr>
        <w:t>Eligible</w:t>
      </w:r>
      <w:r w:rsidR="0BBEA313" w:rsidRPr="78E7B600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Family </w:t>
      </w:r>
      <w:r w:rsidR="00BD334B" w:rsidRPr="78E7B600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need to meet </w:t>
      </w:r>
      <w:r w:rsidR="00BD334B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at least </w:t>
      </w:r>
      <w:r w:rsidR="13B82364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1</w:t>
      </w:r>
      <w:r w:rsidR="00BD334B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out of </w:t>
      </w:r>
      <w:r w:rsidR="7DC6F135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2</w:t>
      </w:r>
      <w:r w:rsidR="00A2758E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</w:t>
      </w:r>
      <w:r w:rsidR="00BD334B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criteria</w:t>
      </w:r>
      <w:r w:rsidR="4B4F4652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:</w:t>
      </w:r>
      <w:r w:rsidR="00BD334B" w:rsidRPr="78E7B60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p w14:paraId="22041D37" w14:textId="6ABC1758" w:rsidR="00A2758E" w:rsidRDefault="00A2758E" w:rsidP="00A2758E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>At least one parent scores &gt;</w:t>
      </w:r>
      <w:r w:rsidR="00F04F70" w:rsidRPr="78E7B600">
        <w:rPr>
          <w:rFonts w:ascii="Calibri" w:eastAsia="Calibri" w:hAnsi="Calibri" w:cs="Calibri"/>
          <w:b/>
          <w:bCs/>
          <w:sz w:val="22"/>
          <w:szCs w:val="22"/>
        </w:rPr>
        <w:t>=20 on K10</w:t>
      </w:r>
    </w:p>
    <w:p w14:paraId="251EA52F" w14:textId="24507A12" w:rsidR="00F04F70" w:rsidRDefault="00F04F70" w:rsidP="78E7B600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At least one child </w:t>
      </w:r>
      <w:r w:rsidR="00F823EF" w:rsidRPr="78E7B600">
        <w:rPr>
          <w:rFonts w:ascii="Calibri" w:eastAsia="Calibri" w:hAnsi="Calibri" w:cs="Calibri"/>
          <w:b/>
          <w:bCs/>
          <w:sz w:val="22"/>
          <w:szCs w:val="22"/>
        </w:rPr>
        <w:t>scores</w:t>
      </w:r>
      <w:r w:rsidR="37F2837E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F823E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&gt;= </w:t>
      </w:r>
      <w:r w:rsidR="493E0874" w:rsidRPr="78E7B600">
        <w:rPr>
          <w:rFonts w:ascii="Calibri" w:eastAsia="Calibri" w:hAnsi="Calibri" w:cs="Calibri"/>
          <w:b/>
          <w:bCs/>
          <w:sz w:val="22"/>
          <w:szCs w:val="22"/>
        </w:rPr>
        <w:t>17</w:t>
      </w:r>
      <w:r w:rsidR="00F823E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on </w:t>
      </w:r>
      <w:r w:rsidR="1C514B74" w:rsidRPr="78E7B600">
        <w:rPr>
          <w:rFonts w:ascii="Calibri" w:eastAsia="Calibri" w:hAnsi="Calibri" w:cs="Calibri"/>
          <w:b/>
          <w:bCs/>
          <w:sz w:val="22"/>
          <w:szCs w:val="22"/>
        </w:rPr>
        <w:t>SDQ</w:t>
      </w:r>
      <w:r w:rsidR="00F823E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(only one parent </w:t>
      </w:r>
      <w:r w:rsidR="00D42000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to </w:t>
      </w:r>
      <w:r w:rsidR="002B3057">
        <w:rPr>
          <w:rFonts w:ascii="Calibri" w:eastAsia="Calibri" w:hAnsi="Calibri" w:cs="Calibri"/>
          <w:b/>
          <w:bCs/>
          <w:sz w:val="22"/>
          <w:szCs w:val="22"/>
        </w:rPr>
        <w:t>report</w:t>
      </w:r>
      <w:r w:rsidR="00D42000" w:rsidRPr="78E7B600">
        <w:rPr>
          <w:rFonts w:ascii="Calibri" w:eastAsia="Calibri" w:hAnsi="Calibri" w:cs="Calibri"/>
          <w:b/>
          <w:bCs/>
          <w:sz w:val="22"/>
          <w:szCs w:val="22"/>
        </w:rPr>
        <w:t>)</w:t>
      </w:r>
    </w:p>
    <w:p w14:paraId="576224B0" w14:textId="68B1EB15" w:rsidR="78E7B600" w:rsidRDefault="78E7B600" w:rsidP="78E7B600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AEF2545" w14:textId="36CEEFE4" w:rsidR="10CF20DE" w:rsidRDefault="10CF20DE" w:rsidP="78E7B600">
      <w:pPr>
        <w:rPr>
          <w:rFonts w:ascii="Calibri" w:eastAsia="Calibri" w:hAnsi="Calibri" w:cs="Calibri"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And </w:t>
      </w:r>
      <w:r w:rsidRPr="78E7B600">
        <w:rPr>
          <w:rFonts w:ascii="Calibri" w:eastAsia="Calibri" w:hAnsi="Calibri" w:cs="Calibri"/>
          <w:b/>
          <w:bCs/>
          <w:sz w:val="22"/>
          <w:szCs w:val="22"/>
          <w:u w:val="single"/>
        </w:rPr>
        <w:t>at least 1 out of 3 criteria</w:t>
      </w:r>
      <w:r w:rsidRPr="78E7B600">
        <w:rPr>
          <w:rFonts w:ascii="Calibri" w:eastAsia="Calibri" w:hAnsi="Calibri" w:cs="Calibri"/>
          <w:b/>
          <w:bCs/>
          <w:sz w:val="22"/>
          <w:szCs w:val="22"/>
        </w:rPr>
        <w:t>:</w:t>
      </w:r>
    </w:p>
    <w:p w14:paraId="1D69C42F" w14:textId="4AA4A698" w:rsidR="00D42000" w:rsidRDefault="00D42000" w:rsidP="00A2758E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Family relation </w:t>
      </w:r>
      <w:r w:rsidR="00B4607A" w:rsidRPr="78E7B600">
        <w:rPr>
          <w:rFonts w:ascii="Calibri" w:eastAsia="Calibri" w:hAnsi="Calibri" w:cs="Calibri"/>
          <w:b/>
          <w:bCs/>
          <w:sz w:val="22"/>
          <w:szCs w:val="22"/>
        </w:rPr>
        <w:t>challenges</w:t>
      </w:r>
      <w:r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63222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causing significant </w:t>
      </w:r>
      <w:proofErr w:type="gramStart"/>
      <w:r w:rsidR="0063222F" w:rsidRPr="78E7B600">
        <w:rPr>
          <w:rFonts w:ascii="Calibri" w:eastAsia="Calibri" w:hAnsi="Calibri" w:cs="Calibri"/>
          <w:b/>
          <w:bCs/>
          <w:sz w:val="22"/>
          <w:szCs w:val="22"/>
        </w:rPr>
        <w:t>distress</w:t>
      </w:r>
      <w:r w:rsidR="00122CCA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63222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=</w:t>
      </w:r>
      <w:proofErr w:type="gramEnd"/>
      <w:r w:rsidR="0063222F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yes</w:t>
      </w:r>
    </w:p>
    <w:p w14:paraId="15BD9A8C" w14:textId="29E25CAB" w:rsidR="00B4607A" w:rsidRDefault="00B4607A" w:rsidP="00B460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>Parenting challenges causing significant distress = yes</w:t>
      </w:r>
    </w:p>
    <w:p w14:paraId="5D4ABE1D" w14:textId="235F0CA6" w:rsidR="0063222F" w:rsidRDefault="00A07F10" w:rsidP="00A2758E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Financial challenges = yes </w:t>
      </w:r>
    </w:p>
    <w:p w14:paraId="309572B5" w14:textId="77777777" w:rsidR="0063222F" w:rsidRDefault="0063222F" w:rsidP="00A07F10">
      <w:pPr>
        <w:pStyle w:val="ListParagraph"/>
        <w:rPr>
          <w:rFonts w:ascii="Calibri" w:eastAsia="Calibri" w:hAnsi="Calibri" w:cs="Calibri"/>
          <w:b/>
          <w:bCs/>
          <w:sz w:val="22"/>
          <w:szCs w:val="22"/>
        </w:rPr>
      </w:pPr>
    </w:p>
    <w:p w14:paraId="72F14860" w14:textId="7BFE887D" w:rsidR="00A07F10" w:rsidRDefault="00A07F10" w:rsidP="78E7B600">
      <w:p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>And</w:t>
      </w:r>
      <w:r w:rsidR="4003C941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0B5F53">
        <w:rPr>
          <w:rFonts w:ascii="Calibri" w:eastAsia="Calibri" w:hAnsi="Calibri" w:cs="Calibri"/>
          <w:b/>
          <w:bCs/>
          <w:sz w:val="22"/>
          <w:szCs w:val="22"/>
          <w:u w:val="single"/>
        </w:rPr>
        <w:t>all</w:t>
      </w:r>
      <w:r w:rsidR="4003C941" w:rsidRPr="78E7B600">
        <w:rPr>
          <w:rFonts w:ascii="Calibri" w:eastAsia="Calibri" w:hAnsi="Calibri" w:cs="Calibri"/>
          <w:b/>
          <w:bCs/>
          <w:sz w:val="22"/>
          <w:szCs w:val="22"/>
        </w:rPr>
        <w:t>:</w:t>
      </w:r>
    </w:p>
    <w:p w14:paraId="000827DF" w14:textId="019C21CA" w:rsidR="00A07F10" w:rsidRDefault="00A07F10" w:rsidP="00A07F10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8E7B600">
        <w:rPr>
          <w:rFonts w:ascii="Calibri" w:eastAsia="Calibri" w:hAnsi="Calibri" w:cs="Calibri"/>
          <w:b/>
          <w:bCs/>
          <w:sz w:val="22"/>
          <w:szCs w:val="22"/>
        </w:rPr>
        <w:t>N</w:t>
      </w:r>
      <w:r w:rsidR="00DE2572">
        <w:rPr>
          <w:rFonts w:ascii="Calibri" w:eastAsia="Calibri" w:hAnsi="Calibri" w:cs="Calibri"/>
          <w:b/>
          <w:bCs/>
          <w:sz w:val="22"/>
          <w:szCs w:val="22"/>
        </w:rPr>
        <w:t>o</w:t>
      </w:r>
      <w:r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8C3EB8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to </w:t>
      </w:r>
      <w:r w:rsidR="002B3057">
        <w:rPr>
          <w:rFonts w:ascii="Calibri" w:eastAsia="Calibri" w:hAnsi="Calibri" w:cs="Calibri"/>
          <w:b/>
          <w:bCs/>
          <w:sz w:val="22"/>
          <w:szCs w:val="22"/>
        </w:rPr>
        <w:t>r</w:t>
      </w:r>
      <w:r w:rsidR="008C3EB8" w:rsidRPr="78E7B600">
        <w:rPr>
          <w:rFonts w:ascii="Calibri" w:eastAsia="Calibri" w:hAnsi="Calibri" w:cs="Calibri"/>
          <w:b/>
          <w:bCs/>
          <w:sz w:val="22"/>
          <w:szCs w:val="22"/>
        </w:rPr>
        <w:t>isks / safety concerns (parents)</w:t>
      </w:r>
      <w:r w:rsidR="5596D150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– S</w:t>
      </w:r>
      <w:r w:rsidR="00A81F2E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ee </w:t>
      </w:r>
      <w:r w:rsidR="0F508A00" w:rsidRPr="78E7B600">
        <w:rPr>
          <w:rFonts w:ascii="Calibri" w:eastAsia="Calibri" w:hAnsi="Calibri" w:cs="Calibri"/>
          <w:b/>
          <w:bCs/>
          <w:sz w:val="22"/>
          <w:szCs w:val="22"/>
        </w:rPr>
        <w:t>#6</w:t>
      </w:r>
      <w:r w:rsidR="00A81F2E" w:rsidRPr="78E7B600">
        <w:rPr>
          <w:rFonts w:ascii="Calibri" w:eastAsia="Calibri" w:hAnsi="Calibri" w:cs="Calibri"/>
          <w:b/>
          <w:bCs/>
          <w:sz w:val="22"/>
          <w:szCs w:val="22"/>
        </w:rPr>
        <w:t xml:space="preserve"> “risk” above</w:t>
      </w:r>
    </w:p>
    <w:p w14:paraId="0E26CD92" w14:textId="6EC729AE" w:rsidR="00500EEA" w:rsidRPr="00DB58AE" w:rsidRDefault="5F12857C" w:rsidP="78E7B600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62F1A572">
        <w:rPr>
          <w:rFonts w:ascii="Calibri" w:eastAsia="Calibri" w:hAnsi="Calibri" w:cs="Calibri"/>
          <w:b/>
          <w:bCs/>
          <w:sz w:val="22"/>
          <w:szCs w:val="22"/>
        </w:rPr>
        <w:t xml:space="preserve">No to safety concerns (for the child) </w:t>
      </w:r>
      <w:r w:rsidR="3C073658" w:rsidRPr="62F1A572">
        <w:rPr>
          <w:rFonts w:ascii="Calibri" w:eastAsia="Calibri" w:hAnsi="Calibri" w:cs="Calibri"/>
          <w:b/>
          <w:bCs/>
          <w:sz w:val="22"/>
          <w:szCs w:val="22"/>
        </w:rPr>
        <w:t xml:space="preserve">– RA would inform you, part of assent and </w:t>
      </w:r>
      <w:r w:rsidR="3AE841FF" w:rsidRPr="62F1A572">
        <w:rPr>
          <w:rFonts w:ascii="Calibri" w:eastAsia="Calibri" w:hAnsi="Calibri" w:cs="Calibri"/>
          <w:b/>
          <w:bCs/>
          <w:sz w:val="22"/>
          <w:szCs w:val="22"/>
        </w:rPr>
        <w:t>bassline</w:t>
      </w:r>
      <w:r w:rsidR="3C073658" w:rsidRPr="62F1A572">
        <w:rPr>
          <w:rFonts w:ascii="Calibri" w:eastAsia="Calibri" w:hAnsi="Calibri" w:cs="Calibri"/>
          <w:b/>
          <w:bCs/>
          <w:sz w:val="22"/>
          <w:szCs w:val="22"/>
        </w:rPr>
        <w:t xml:space="preserve"> with</w:t>
      </w:r>
      <w:r w:rsidR="3AE841FF" w:rsidRPr="62F1A572">
        <w:rPr>
          <w:rFonts w:ascii="Calibri" w:eastAsia="Calibri" w:hAnsi="Calibri" w:cs="Calibri"/>
          <w:b/>
          <w:bCs/>
          <w:sz w:val="22"/>
          <w:szCs w:val="22"/>
        </w:rPr>
        <w:t xml:space="preserve"> child </w:t>
      </w:r>
    </w:p>
    <w:p w14:paraId="163442EA" w14:textId="6BBDD06B" w:rsidR="616549ED" w:rsidRDefault="616549ED" w:rsidP="62F1A572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b/>
          <w:bCs/>
          <w:sz w:val="22"/>
          <w:szCs w:val="22"/>
        </w:rPr>
      </w:pPr>
      <w:r w:rsidRPr="7D9EAE32">
        <w:rPr>
          <w:rFonts w:ascii="Calibri" w:eastAsia="Calibri" w:hAnsi="Calibri" w:cs="Calibri"/>
          <w:b/>
          <w:bCs/>
          <w:sz w:val="22"/>
          <w:szCs w:val="22"/>
        </w:rPr>
        <w:t xml:space="preserve">No previous </w:t>
      </w:r>
      <w:r w:rsidR="3F1DDAF2" w:rsidRPr="7D9EAE32">
        <w:rPr>
          <w:rFonts w:ascii="Calibri" w:eastAsia="Calibri" w:hAnsi="Calibri" w:cs="Calibri"/>
          <w:b/>
          <w:bCs/>
          <w:sz w:val="22"/>
          <w:szCs w:val="22"/>
        </w:rPr>
        <w:t xml:space="preserve">psychosocial or mental health support or services for their wellbeing </w:t>
      </w:r>
      <w:r w:rsidR="680DDF69" w:rsidRPr="7D9EAE32">
        <w:rPr>
          <w:rFonts w:ascii="Calibri" w:eastAsia="Calibri" w:hAnsi="Calibri" w:cs="Calibri"/>
          <w:b/>
          <w:bCs/>
          <w:sz w:val="22"/>
          <w:szCs w:val="22"/>
        </w:rPr>
        <w:t>to address</w:t>
      </w:r>
      <w:r w:rsidR="3F1DDAF2" w:rsidRPr="7D9EAE32">
        <w:rPr>
          <w:rFonts w:ascii="Calibri" w:eastAsia="Calibri" w:hAnsi="Calibri" w:cs="Calibri"/>
          <w:b/>
          <w:bCs/>
          <w:sz w:val="22"/>
          <w:szCs w:val="22"/>
        </w:rPr>
        <w:t xml:space="preserve"> severe stress, parenting, or financial stress</w:t>
      </w:r>
      <w:r w:rsidR="002B3057">
        <w:rPr>
          <w:rFonts w:ascii="Calibri" w:eastAsia="Calibri" w:hAnsi="Calibri" w:cs="Calibri"/>
          <w:b/>
          <w:bCs/>
          <w:sz w:val="22"/>
          <w:szCs w:val="22"/>
        </w:rPr>
        <w:t xml:space="preserve"> – See #7 “previous MHPSS Level 3/4” above</w:t>
      </w:r>
    </w:p>
    <w:sectPr w:rsidR="616549ED" w:rsidSect="0026451A">
      <w:headerReference w:type="default" r:id="rId10"/>
      <w:pgSz w:w="16838" w:h="11906" w:orient="landscape"/>
      <w:pgMar w:top="568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5C421" w14:textId="77777777" w:rsidR="00F42935" w:rsidRDefault="00F42935" w:rsidP="00D06125">
      <w:r>
        <w:separator/>
      </w:r>
    </w:p>
  </w:endnote>
  <w:endnote w:type="continuationSeparator" w:id="0">
    <w:p w14:paraId="246591EF" w14:textId="77777777" w:rsidR="00F42935" w:rsidRDefault="00F42935" w:rsidP="00D06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2F9BC" w14:textId="77777777" w:rsidR="00F42935" w:rsidRDefault="00F42935" w:rsidP="00D06125">
      <w:r>
        <w:separator/>
      </w:r>
    </w:p>
  </w:footnote>
  <w:footnote w:type="continuationSeparator" w:id="0">
    <w:p w14:paraId="66C9E290" w14:textId="77777777" w:rsidR="00F42935" w:rsidRDefault="00F42935" w:rsidP="00D061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AAFA65" w14:textId="7F248149" w:rsidR="00D06125" w:rsidRPr="00D06125" w:rsidRDefault="00D06125">
    <w:pPr>
      <w:pStyle w:val="Header"/>
      <w:rPr>
        <w:b/>
        <w:bCs/>
        <w:lang w:val="en-US"/>
      </w:rPr>
    </w:pPr>
    <w:r w:rsidRPr="00D06125">
      <w:rPr>
        <w:b/>
        <w:bCs/>
        <w:lang w:val="en-US"/>
      </w:rPr>
      <w:t>Supplementary Document A: Screening Criteria Entry Shee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833DA"/>
    <w:multiLevelType w:val="hybridMultilevel"/>
    <w:tmpl w:val="94BEB28A"/>
    <w:lvl w:ilvl="0" w:tplc="9800E368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E155B70"/>
    <w:multiLevelType w:val="hybridMultilevel"/>
    <w:tmpl w:val="98A6A212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  <w:b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5F80153"/>
    <w:multiLevelType w:val="hybridMultilevel"/>
    <w:tmpl w:val="0098353C"/>
    <w:lvl w:ilvl="0" w:tplc="4FD4CE4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F95DA"/>
    <w:multiLevelType w:val="hybridMultilevel"/>
    <w:tmpl w:val="23D4F9B0"/>
    <w:lvl w:ilvl="0" w:tplc="593A6CF4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2974C0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86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122E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3A1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0243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B6D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E46C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30CD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324DF8"/>
    <w:multiLevelType w:val="hybridMultilevel"/>
    <w:tmpl w:val="9A5EAB94"/>
    <w:lvl w:ilvl="0" w:tplc="833C15B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EC12891"/>
    <w:multiLevelType w:val="hybridMultilevel"/>
    <w:tmpl w:val="FB908082"/>
    <w:lvl w:ilvl="0" w:tplc="D9A4FD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37A1A"/>
    <w:multiLevelType w:val="multilevel"/>
    <w:tmpl w:val="FFFFFFFF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642273">
    <w:abstractNumId w:val="2"/>
  </w:num>
  <w:num w:numId="2" w16cid:durableId="1476067826">
    <w:abstractNumId w:val="3"/>
  </w:num>
  <w:num w:numId="3" w16cid:durableId="1900942650">
    <w:abstractNumId w:val="1"/>
  </w:num>
  <w:num w:numId="4" w16cid:durableId="2111311631">
    <w:abstractNumId w:val="4"/>
  </w:num>
  <w:num w:numId="5" w16cid:durableId="463696473">
    <w:abstractNumId w:val="6"/>
  </w:num>
  <w:num w:numId="6" w16cid:durableId="630132848">
    <w:abstractNumId w:val="0"/>
  </w:num>
  <w:num w:numId="7" w16cid:durableId="7279201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CA"/>
    <w:rsid w:val="00035D5D"/>
    <w:rsid w:val="00063E7B"/>
    <w:rsid w:val="00064532"/>
    <w:rsid w:val="00076D6A"/>
    <w:rsid w:val="000B495D"/>
    <w:rsid w:val="000B506E"/>
    <w:rsid w:val="000B5F53"/>
    <w:rsid w:val="00122CCA"/>
    <w:rsid w:val="00147165"/>
    <w:rsid w:val="00181645"/>
    <w:rsid w:val="0026451A"/>
    <w:rsid w:val="00284C07"/>
    <w:rsid w:val="002A2995"/>
    <w:rsid w:val="002B3057"/>
    <w:rsid w:val="003D2681"/>
    <w:rsid w:val="003D32C3"/>
    <w:rsid w:val="00403F81"/>
    <w:rsid w:val="00412FDE"/>
    <w:rsid w:val="004531B1"/>
    <w:rsid w:val="00492EDF"/>
    <w:rsid w:val="004A2600"/>
    <w:rsid w:val="004C742C"/>
    <w:rsid w:val="00500EEA"/>
    <w:rsid w:val="005106D2"/>
    <w:rsid w:val="00516EC3"/>
    <w:rsid w:val="00582877"/>
    <w:rsid w:val="005E18C6"/>
    <w:rsid w:val="005E505F"/>
    <w:rsid w:val="0060361A"/>
    <w:rsid w:val="0063222F"/>
    <w:rsid w:val="006B1ACB"/>
    <w:rsid w:val="006F1B27"/>
    <w:rsid w:val="00706A65"/>
    <w:rsid w:val="00724CE3"/>
    <w:rsid w:val="00744BD3"/>
    <w:rsid w:val="0078494E"/>
    <w:rsid w:val="007B62D0"/>
    <w:rsid w:val="00811297"/>
    <w:rsid w:val="00826636"/>
    <w:rsid w:val="00851B46"/>
    <w:rsid w:val="00852B5A"/>
    <w:rsid w:val="00853324"/>
    <w:rsid w:val="008537AF"/>
    <w:rsid w:val="008C3EB8"/>
    <w:rsid w:val="00903FD1"/>
    <w:rsid w:val="009976CB"/>
    <w:rsid w:val="00A07F10"/>
    <w:rsid w:val="00A2758E"/>
    <w:rsid w:val="00A75CCC"/>
    <w:rsid w:val="00A81F2E"/>
    <w:rsid w:val="00A86277"/>
    <w:rsid w:val="00AD12DB"/>
    <w:rsid w:val="00B20586"/>
    <w:rsid w:val="00B4607A"/>
    <w:rsid w:val="00B66DF0"/>
    <w:rsid w:val="00BD334B"/>
    <w:rsid w:val="00C01FEE"/>
    <w:rsid w:val="00C561A3"/>
    <w:rsid w:val="00D06125"/>
    <w:rsid w:val="00D257CA"/>
    <w:rsid w:val="00D42000"/>
    <w:rsid w:val="00D470A9"/>
    <w:rsid w:val="00D71F06"/>
    <w:rsid w:val="00DB58AE"/>
    <w:rsid w:val="00DE2572"/>
    <w:rsid w:val="00E404BD"/>
    <w:rsid w:val="00EE3CE3"/>
    <w:rsid w:val="00F04F70"/>
    <w:rsid w:val="00F06171"/>
    <w:rsid w:val="00F42935"/>
    <w:rsid w:val="00F823EF"/>
    <w:rsid w:val="029719FE"/>
    <w:rsid w:val="03084D4C"/>
    <w:rsid w:val="0384E6A5"/>
    <w:rsid w:val="04B6E056"/>
    <w:rsid w:val="054EA14D"/>
    <w:rsid w:val="06F89416"/>
    <w:rsid w:val="08A3347B"/>
    <w:rsid w:val="0B59B4E8"/>
    <w:rsid w:val="0BBEA313"/>
    <w:rsid w:val="0F508A00"/>
    <w:rsid w:val="10CF20DE"/>
    <w:rsid w:val="13B82364"/>
    <w:rsid w:val="175F00FC"/>
    <w:rsid w:val="18C73CBD"/>
    <w:rsid w:val="1B0C18E0"/>
    <w:rsid w:val="1BDBD701"/>
    <w:rsid w:val="1C514B74"/>
    <w:rsid w:val="1C9307F2"/>
    <w:rsid w:val="1F419D9E"/>
    <w:rsid w:val="242E68E5"/>
    <w:rsid w:val="304A5F76"/>
    <w:rsid w:val="32DAAE24"/>
    <w:rsid w:val="3750E57C"/>
    <w:rsid w:val="37EE5B72"/>
    <w:rsid w:val="37F2837E"/>
    <w:rsid w:val="3965BD8B"/>
    <w:rsid w:val="3AE841FF"/>
    <w:rsid w:val="3BD36C41"/>
    <w:rsid w:val="3C073658"/>
    <w:rsid w:val="3D007F96"/>
    <w:rsid w:val="3F036078"/>
    <w:rsid w:val="3F1AA4EB"/>
    <w:rsid w:val="3F1DDAF2"/>
    <w:rsid w:val="4003C941"/>
    <w:rsid w:val="41E2420E"/>
    <w:rsid w:val="43042FF3"/>
    <w:rsid w:val="4794C38F"/>
    <w:rsid w:val="493E0874"/>
    <w:rsid w:val="4B4F4652"/>
    <w:rsid w:val="4D1D0012"/>
    <w:rsid w:val="52B263C1"/>
    <w:rsid w:val="52D3F8CE"/>
    <w:rsid w:val="5596D150"/>
    <w:rsid w:val="560B5133"/>
    <w:rsid w:val="5B6B8066"/>
    <w:rsid w:val="5E6AA34A"/>
    <w:rsid w:val="5F12857C"/>
    <w:rsid w:val="5FF12A3B"/>
    <w:rsid w:val="608F1C8F"/>
    <w:rsid w:val="616549ED"/>
    <w:rsid w:val="618D430D"/>
    <w:rsid w:val="62F1A572"/>
    <w:rsid w:val="655E91C1"/>
    <w:rsid w:val="680DDF69"/>
    <w:rsid w:val="6AE55D9D"/>
    <w:rsid w:val="6E831AB8"/>
    <w:rsid w:val="6FA130D8"/>
    <w:rsid w:val="712D6304"/>
    <w:rsid w:val="7431E354"/>
    <w:rsid w:val="7517F9AD"/>
    <w:rsid w:val="76F87ED2"/>
    <w:rsid w:val="7879AB35"/>
    <w:rsid w:val="78E7B600"/>
    <w:rsid w:val="7AF7C62D"/>
    <w:rsid w:val="7D9EAE32"/>
    <w:rsid w:val="7DC6F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833BF"/>
  <w15:chartTrackingRefBased/>
  <w15:docId w15:val="{2F7EAB30-035F-4FD3-A300-097A6EDD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F81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A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61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125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61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125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d25449-2ff7-41af-afa6-922f2649bb9d" xsi:nil="true"/>
    <lcf76f155ced4ddcb4097134ff3c332f xmlns="83a6bdac-1fa3-41ac-b306-15b9508ec59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F8A8E80EBEF1458936460FA7B76EA8" ma:contentTypeVersion="18" ma:contentTypeDescription="Create a new document." ma:contentTypeScope="" ma:versionID="c659f4070d5058c42aaee63653cece2d">
  <xsd:schema xmlns:xsd="http://www.w3.org/2001/XMLSchema" xmlns:xs="http://www.w3.org/2001/XMLSchema" xmlns:p="http://schemas.microsoft.com/office/2006/metadata/properties" xmlns:ns2="83a6bdac-1fa3-41ac-b306-15b9508ec59c" xmlns:ns3="57d25449-2ff7-41af-afa6-922f2649bb9d" targetNamespace="http://schemas.microsoft.com/office/2006/metadata/properties" ma:root="true" ma:fieldsID="43bb5b82aae5309c76e698e7a75e8674" ns2:_="" ns3:_="">
    <xsd:import namespace="83a6bdac-1fa3-41ac-b306-15b9508ec59c"/>
    <xsd:import namespace="57d25449-2ff7-41af-afa6-922f2649bb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a6bdac-1fa3-41ac-b306-15b9508ec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222acf1-9cbd-4820-9ea2-b6515abbe8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25449-2ff7-41af-afa6-922f2649bb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ee89ae2-8fda-429e-b736-849aa52e29d0}" ma:internalName="TaxCatchAll" ma:showField="CatchAllData" ma:web="57d25449-2ff7-41af-afa6-922f2649bb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EC0611-6CD2-469E-8CDA-232D24DDCD68}">
  <ds:schemaRefs>
    <ds:schemaRef ds:uri="http://schemas.microsoft.com/office/2006/metadata/properties"/>
    <ds:schemaRef ds:uri="http://schemas.microsoft.com/office/infopath/2007/PartnerControls"/>
    <ds:schemaRef ds:uri="57d25449-2ff7-41af-afa6-922f2649bb9d"/>
    <ds:schemaRef ds:uri="83a6bdac-1fa3-41ac-b306-15b9508ec59c"/>
  </ds:schemaRefs>
</ds:datastoreItem>
</file>

<file path=customXml/itemProps2.xml><?xml version="1.0" encoding="utf-8"?>
<ds:datastoreItem xmlns:ds="http://schemas.openxmlformats.org/officeDocument/2006/customXml" ds:itemID="{7913B534-7A8B-4C03-B010-D32343BC0D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CE797D-DC70-4A50-923D-34546DFC62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a6bdac-1fa3-41ac-b306-15b9508ec59c"/>
    <ds:schemaRef ds:uri="57d25449-2ff7-41af-afa6-922f2649bb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27</Characters>
  <Application>Microsoft Office Word</Application>
  <DocSecurity>0</DocSecurity>
  <Lines>95</Lines>
  <Paragraphs>34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leile</dc:creator>
  <cp:keywords/>
  <dc:description/>
  <cp:lastModifiedBy>Alexandra Haley Blackwell</cp:lastModifiedBy>
  <cp:revision>3</cp:revision>
  <dcterms:created xsi:type="dcterms:W3CDTF">2026-01-12T15:17:00Z</dcterms:created>
  <dcterms:modified xsi:type="dcterms:W3CDTF">2026-01-1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F8A8E80EBEF1458936460FA7B76EA8</vt:lpwstr>
  </property>
  <property fmtid="{D5CDD505-2E9C-101B-9397-08002B2CF9AE}" pid="3" name="MediaServiceImageTags">
    <vt:lpwstr/>
  </property>
  <property fmtid="{D5CDD505-2E9C-101B-9397-08002B2CF9AE}" pid="4" name="GrammarlyDocumentId">
    <vt:lpwstr>73397ddb-5fb1-4b11-860c-3d4214e26c71</vt:lpwstr>
  </property>
</Properties>
</file>